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84E36" w14:textId="77777777" w:rsidR="007B07C6" w:rsidRPr="00062359" w:rsidRDefault="007B07C6" w:rsidP="007B07C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62359">
        <w:rPr>
          <w:rFonts w:ascii="Times New Roman" w:hAnsi="Times New Roman" w:cs="Times New Roman"/>
          <w:b/>
          <w:sz w:val="24"/>
          <w:szCs w:val="24"/>
        </w:rPr>
        <w:t>S1 Table. List of primers used.</w:t>
      </w:r>
    </w:p>
    <w:p w14:paraId="4A2D2630" w14:textId="77777777" w:rsidR="007B07C6" w:rsidRPr="00062359" w:rsidRDefault="007B07C6" w:rsidP="007B07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26"/>
        <w:gridCol w:w="5612"/>
      </w:tblGrid>
      <w:tr w:rsidR="007B07C6" w:rsidRPr="00062359" w14:paraId="51F6EEDB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EDE99" w14:textId="77777777" w:rsidR="007B07C6" w:rsidRPr="00062359" w:rsidRDefault="007B07C6" w:rsidP="003D5ABA">
            <w:pPr>
              <w:pStyle w:val="Standard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2359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E6148" w14:textId="77777777" w:rsidR="007B07C6" w:rsidRPr="00062359" w:rsidRDefault="007B07C6" w:rsidP="003D5ABA">
            <w:pPr>
              <w:pStyle w:val="Standard"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62359">
              <w:rPr>
                <w:rFonts w:ascii="Arial" w:hAnsi="Arial" w:cs="Arial"/>
                <w:b/>
                <w:sz w:val="20"/>
                <w:szCs w:val="20"/>
              </w:rPr>
              <w:t xml:space="preserve">Sequence </w:t>
            </w:r>
            <w:r>
              <w:rPr>
                <w:rFonts w:ascii="Arial" w:hAnsi="Arial" w:cs="Arial"/>
                <w:b/>
                <w:sz w:val="20"/>
                <w:szCs w:val="20"/>
              </w:rPr>
              <w:t>5′</w:t>
            </w:r>
            <w:r w:rsidRPr="00062359">
              <w:rPr>
                <w:rFonts w:ascii="Arial" w:hAnsi="Arial" w:cs="Arial"/>
                <w:b/>
                <w:sz w:val="20"/>
                <w:szCs w:val="20"/>
              </w:rPr>
              <w:t>&gt;</w:t>
            </w:r>
            <w:r>
              <w:rPr>
                <w:rFonts w:ascii="Arial" w:hAnsi="Arial" w:cs="Arial"/>
                <w:b/>
                <w:sz w:val="20"/>
                <w:szCs w:val="20"/>
              </w:rPr>
              <w:t>3′</w:t>
            </w:r>
          </w:p>
        </w:tc>
      </w:tr>
      <w:tr w:rsidR="007B07C6" w:rsidRPr="00062359" w14:paraId="1819CE18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63063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ABCB1_3435_F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AFDDC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CCTATGGAGACAACAGCCGG</w:t>
            </w:r>
          </w:p>
        </w:tc>
      </w:tr>
      <w:tr w:rsidR="007B07C6" w:rsidRPr="00062359" w14:paraId="3C7E779D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43B39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ABCB1_3435_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0BEA5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GGCATGTATGTTGGCCTCCT</w:t>
            </w:r>
          </w:p>
        </w:tc>
      </w:tr>
      <w:tr w:rsidR="007B07C6" w:rsidRPr="00062359" w14:paraId="2CB3A00C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F9A4D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ABCB1_PE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F54C4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CTCCTTTGCTGCCCTCAC</w:t>
            </w:r>
          </w:p>
        </w:tc>
      </w:tr>
      <w:tr w:rsidR="007B07C6" w:rsidRPr="00062359" w14:paraId="79144658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FB2B9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OPRM1_F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805D3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GGTTCCTGGGTCAACTTGTC</w:t>
            </w:r>
          </w:p>
        </w:tc>
      </w:tr>
      <w:tr w:rsidR="007B07C6" w:rsidRPr="00062359" w14:paraId="3BC5CEDA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B94E2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OPRM1_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B5FC5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CAGGTCGGTGCGGTTC</w:t>
            </w:r>
          </w:p>
        </w:tc>
      </w:tr>
      <w:tr w:rsidR="007B07C6" w:rsidRPr="00062359" w14:paraId="38D622B6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D4335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OPRM1_PE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82311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ACTGATCGACTTGTCCCACTTAGATGGC</w:t>
            </w:r>
          </w:p>
        </w:tc>
      </w:tr>
      <w:tr w:rsidR="007B07C6" w:rsidRPr="00062359" w14:paraId="4DFABC17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E6A4D" w14:textId="77777777" w:rsidR="007B07C6" w:rsidRPr="00062359" w:rsidRDefault="007B07C6" w:rsidP="003D5ABA">
            <w:pPr>
              <w:pStyle w:val="Standard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3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M1-SDM-G118-F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0B8B6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20"/>
              </w:rPr>
            </w:pPr>
            <w:r w:rsidRPr="00062359">
              <w:rPr>
                <w:rFonts w:ascii="Courier New" w:eastAsia="Times New Roman" w:hAnsi="Courier New" w:cs="Courier New"/>
                <w:color w:val="000000"/>
                <w:sz w:val="18"/>
                <w:szCs w:val="20"/>
              </w:rPr>
              <w:t>GTCAACTTGTCCCACTTAGATGGCGACCTGTCCGACCCATGCGG</w:t>
            </w:r>
          </w:p>
        </w:tc>
      </w:tr>
      <w:tr w:rsidR="007B07C6" w:rsidRPr="00062359" w14:paraId="7FB4108A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E8B03" w14:textId="77777777" w:rsidR="007B07C6" w:rsidRPr="00062359" w:rsidRDefault="007B07C6" w:rsidP="003D5ABA">
            <w:pPr>
              <w:pStyle w:val="Standard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3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M1-SDM-G118-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7ACFB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20"/>
              </w:rPr>
            </w:pPr>
            <w:r w:rsidRPr="00062359">
              <w:rPr>
                <w:rFonts w:ascii="Courier New" w:eastAsia="Times New Roman" w:hAnsi="Courier New" w:cs="Courier New"/>
                <w:color w:val="000000"/>
                <w:sz w:val="18"/>
                <w:szCs w:val="20"/>
              </w:rPr>
              <w:t>CCGCATGGGTCGGACAGGTCGCCATCTAAGTGGGACAAGTTGAC</w:t>
            </w:r>
          </w:p>
        </w:tc>
      </w:tr>
      <w:tr w:rsidR="007B07C6" w:rsidRPr="00062359" w14:paraId="023C645F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B8BF9" w14:textId="77777777" w:rsidR="007B07C6" w:rsidRPr="00062359" w:rsidRDefault="007B07C6" w:rsidP="003D5ABA">
            <w:pPr>
              <w:pStyle w:val="Standard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23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M1-seq-primer 118-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5A374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eastAsia="Times New Roman" w:hAnsi="Courier New" w:cs="Courier New"/>
                <w:color w:val="000000"/>
                <w:sz w:val="18"/>
                <w:szCs w:val="20"/>
              </w:rPr>
            </w:pPr>
            <w:r w:rsidRPr="00062359">
              <w:rPr>
                <w:rFonts w:ascii="Courier New" w:eastAsia="Times New Roman" w:hAnsi="Courier New" w:cs="Courier New"/>
                <w:color w:val="000000"/>
                <w:sz w:val="18"/>
                <w:szCs w:val="20"/>
              </w:rPr>
              <w:t>GGATCCAGTTGCAGACATTGA</w:t>
            </w:r>
          </w:p>
        </w:tc>
      </w:tr>
      <w:tr w:rsidR="007B07C6" w:rsidRPr="00062359" w14:paraId="20EF91F8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35212" w14:textId="77777777" w:rsidR="007B07C6" w:rsidRPr="00062359" w:rsidRDefault="007B07C6" w:rsidP="003D5AB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HTR2A_F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07A45" w14:textId="77777777" w:rsidR="007B07C6" w:rsidRPr="00062359" w:rsidRDefault="007B07C6" w:rsidP="003D5ABA">
            <w:pPr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  <w:shd w:val="clear" w:color="auto" w:fill="FFFFFF"/>
              </w:rPr>
              <w:t>GTAATTCCACTCTGGACACAAACACT</w:t>
            </w:r>
          </w:p>
        </w:tc>
      </w:tr>
      <w:tr w:rsidR="007B07C6" w:rsidRPr="00062359" w14:paraId="754302E2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F95F6" w14:textId="77777777" w:rsidR="007B07C6" w:rsidRPr="00062359" w:rsidRDefault="007B07C6" w:rsidP="003D5AB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HTR2A_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8C10E" w14:textId="77777777" w:rsidR="007B07C6" w:rsidRPr="00062359" w:rsidRDefault="007B07C6" w:rsidP="003D5ABA">
            <w:pPr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  <w:shd w:val="clear" w:color="auto" w:fill="FFFFFF"/>
              </w:rPr>
              <w:t>AATTTTTTAGGCTGAAGGGTGAAG</w:t>
            </w:r>
          </w:p>
        </w:tc>
      </w:tr>
      <w:tr w:rsidR="007B07C6" w:rsidRPr="00062359" w14:paraId="03662FF4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29F46" w14:textId="77777777" w:rsidR="007B07C6" w:rsidRPr="00062359" w:rsidRDefault="007B07C6" w:rsidP="003D5AB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HTR2A_PE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50DFA" w14:textId="77777777" w:rsidR="007B07C6" w:rsidRPr="00062359" w:rsidRDefault="007B07C6" w:rsidP="003D5ABA">
            <w:pPr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  <w:shd w:val="clear" w:color="auto" w:fill="FFFFFF"/>
              </w:rPr>
              <w:t>GCTTTGGATGGAAGTGCC</w:t>
            </w:r>
          </w:p>
        </w:tc>
      </w:tr>
      <w:tr w:rsidR="007B07C6" w:rsidRPr="00062359" w14:paraId="72E35F4C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A4823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NAT1_*10_F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E056F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CTCACCAGTTATCAACTGACGAC</w:t>
            </w:r>
          </w:p>
        </w:tc>
      </w:tr>
      <w:tr w:rsidR="007B07C6" w:rsidRPr="00062359" w14:paraId="171C3ACC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BCDA3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NAT1_*10_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CB6C4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TTATTAGCCAACAATGTTTTAATATACTTT</w:t>
            </w:r>
          </w:p>
        </w:tc>
      </w:tr>
      <w:tr w:rsidR="007B07C6" w:rsidRPr="00062359" w14:paraId="5623A685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8636D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NAT1_*10_PE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B1E3C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AACCACAGGCCATCTTTAAAA</w:t>
            </w:r>
          </w:p>
        </w:tc>
      </w:tr>
      <w:tr w:rsidR="007B07C6" w:rsidRPr="00062359" w14:paraId="28E8314C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81FC9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emGFP_F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82D8D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TCAAGGAGGACGGCAACATC</w:t>
            </w:r>
          </w:p>
        </w:tc>
      </w:tr>
      <w:tr w:rsidR="007B07C6" w:rsidRPr="00062359" w14:paraId="334201E8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7F77D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emGFP_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E702C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TGTGGCGGGTCTTGAAGTTC</w:t>
            </w:r>
          </w:p>
        </w:tc>
      </w:tr>
      <w:tr w:rsidR="007B07C6" w:rsidRPr="00062359" w14:paraId="48D04658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FE46C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Luc_F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AAD1F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ATCGTGGATTACGTCGCCAGTCAA</w:t>
            </w:r>
          </w:p>
        </w:tc>
      </w:tr>
      <w:tr w:rsidR="007B07C6" w:rsidRPr="00062359" w14:paraId="4EDB040D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76DC4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Luc_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AE333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TCTTTCCGCCCTTCTTGGCCTTTA</w:t>
            </w:r>
          </w:p>
        </w:tc>
      </w:tr>
      <w:tr w:rsidR="007B07C6" w:rsidRPr="00062359" w14:paraId="09534813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74F8C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β-globin_F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38C1F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ACATTTGCTTCTGACACAACT</w:t>
            </w:r>
          </w:p>
        </w:tc>
      </w:tr>
      <w:tr w:rsidR="007B07C6" w:rsidRPr="00062359" w14:paraId="2CB0BF9B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0A6F7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β-globin_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2360F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CTTGCCCCACAGGGCAGTAACG</w:t>
            </w:r>
          </w:p>
        </w:tc>
      </w:tr>
      <w:tr w:rsidR="007B07C6" w:rsidRPr="00062359" w14:paraId="3CE7668E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37534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Actin_F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401D6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GCTCACCATGGATGATGATATCGC</w:t>
            </w:r>
          </w:p>
        </w:tc>
      </w:tr>
      <w:tr w:rsidR="007B07C6" w:rsidRPr="00062359" w14:paraId="2D725F9E" w14:textId="77777777" w:rsidTr="003D5ABA">
        <w:trPr>
          <w:trHeight w:val="271"/>
        </w:trPr>
        <w:tc>
          <w:tcPr>
            <w:tcW w:w="28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61A13" w14:textId="77777777" w:rsidR="007B07C6" w:rsidRPr="00062359" w:rsidRDefault="007B07C6" w:rsidP="003D5ABA">
            <w:pPr>
              <w:pStyle w:val="Standard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62359">
              <w:rPr>
                <w:rFonts w:ascii="Arial" w:hAnsi="Arial" w:cs="Arial"/>
                <w:sz w:val="20"/>
                <w:szCs w:val="20"/>
              </w:rPr>
              <w:t>Actin_R</w:t>
            </w:r>
          </w:p>
        </w:tc>
        <w:tc>
          <w:tcPr>
            <w:tcW w:w="5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2FF21" w14:textId="77777777" w:rsidR="007B07C6" w:rsidRPr="00062359" w:rsidRDefault="007B07C6" w:rsidP="003D5ABA">
            <w:pPr>
              <w:pStyle w:val="Standard"/>
              <w:spacing w:after="0"/>
              <w:rPr>
                <w:rFonts w:ascii="Courier New" w:hAnsi="Courier New" w:cs="Courier New"/>
                <w:sz w:val="18"/>
                <w:szCs w:val="20"/>
              </w:rPr>
            </w:pPr>
            <w:r w:rsidRPr="00062359">
              <w:rPr>
                <w:rFonts w:ascii="Courier New" w:hAnsi="Courier New" w:cs="Courier New"/>
                <w:sz w:val="18"/>
                <w:szCs w:val="20"/>
              </w:rPr>
              <w:t>ATAGGAATCCTTCTGACCCATGCC</w:t>
            </w:r>
          </w:p>
        </w:tc>
      </w:tr>
    </w:tbl>
    <w:p w14:paraId="17CB06F2" w14:textId="77777777" w:rsidR="00247AF0" w:rsidRDefault="00247AF0"/>
    <w:sectPr w:rsidR="00247AF0" w:rsidSect="00247A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notTrueType/>
    <w:pitch w:val="variable"/>
    <w:sig w:usb0="00000003" w:usb1="00000000" w:usb2="00000000" w:usb3="00000000" w:csb0="00000001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altName w:val="Courier"/>
    <w:panose1 w:val="02070309020205020404"/>
    <w:charset w:val="00"/>
    <w:family w:val="auto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7C6"/>
    <w:rsid w:val="00247AF0"/>
    <w:rsid w:val="00304887"/>
    <w:rsid w:val="007B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76C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7C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7B07C6"/>
    <w:pPr>
      <w:suppressAutoHyphens/>
      <w:autoSpaceDN w:val="0"/>
      <w:spacing w:after="200" w:line="276" w:lineRule="auto"/>
      <w:textAlignment w:val="baseline"/>
    </w:pPr>
    <w:rPr>
      <w:rFonts w:ascii="Calibri" w:eastAsia="Arial Unicode MS" w:hAnsi="Calibri" w:cs="Calibri"/>
      <w:kern w:val="3"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7B07C6"/>
    <w:rPr>
      <w:rFonts w:ascii="Calibri" w:eastAsia="Arial Unicode MS" w:hAnsi="Calibri" w:cs="Calibri"/>
      <w:kern w:val="3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7C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7B07C6"/>
    <w:pPr>
      <w:suppressAutoHyphens/>
      <w:autoSpaceDN w:val="0"/>
      <w:spacing w:after="200" w:line="276" w:lineRule="auto"/>
      <w:textAlignment w:val="baseline"/>
    </w:pPr>
    <w:rPr>
      <w:rFonts w:ascii="Calibri" w:eastAsia="Arial Unicode MS" w:hAnsi="Calibri" w:cs="Calibri"/>
      <w:kern w:val="3"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7B07C6"/>
    <w:rPr>
      <w:rFonts w:ascii="Calibri" w:eastAsia="Arial Unicode MS" w:hAnsi="Calibri" w:cs="Calibri"/>
      <w:kern w:val="3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Pietrzak</dc:creator>
  <cp:keywords/>
  <dc:description/>
  <cp:lastModifiedBy>Maciej Pietrzak</cp:lastModifiedBy>
  <cp:revision>2</cp:revision>
  <dcterms:created xsi:type="dcterms:W3CDTF">2015-08-12T23:02:00Z</dcterms:created>
  <dcterms:modified xsi:type="dcterms:W3CDTF">2015-08-12T23:04:00Z</dcterms:modified>
</cp:coreProperties>
</file>